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36B06" w14:textId="77777777" w:rsidR="001F7EC7" w:rsidRPr="00B8103C" w:rsidRDefault="001F7EC7">
      <w:pPr>
        <w:rPr>
          <w:rFonts w:ascii="Times New Roman" w:hAnsi="Times New Roman" w:cs="Times New Roman"/>
          <w:sz w:val="24"/>
          <w:szCs w:val="24"/>
        </w:rPr>
      </w:pPr>
    </w:p>
    <w:p w14:paraId="17A2706E" w14:textId="77777777" w:rsidR="00C44E04" w:rsidRDefault="00C44E04" w:rsidP="007F7BA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4C5D5" w14:textId="61427AF4" w:rsidR="00196021" w:rsidRPr="00B8103C" w:rsidRDefault="00AC1462" w:rsidP="007F7BA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1462">
        <w:rPr>
          <w:noProof/>
          <w:lang w:val="en-US"/>
        </w:rPr>
        <w:drawing>
          <wp:inline distT="0" distB="0" distL="0" distR="0" wp14:anchorId="37EFE584" wp14:editId="351B2C1A">
            <wp:extent cx="2952750" cy="5770150"/>
            <wp:effectExtent l="0" t="0" r="0" b="2540"/>
            <wp:docPr id="357131499" name="Picture 1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131499" name="Picture 1" descr="A diagram of a compan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778" cy="579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FF1E4" w14:textId="0E710499" w:rsidR="00902061" w:rsidRPr="00B8103C" w:rsidRDefault="00C80ECF" w:rsidP="0019602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96021" w:rsidRPr="00B8103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196021" w:rsidRPr="00B8103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Workflow for evaluating the functional and structural consequences of S1PR1 gene variants.</w:t>
      </w:r>
      <w:r w:rsidR="00196021" w:rsidRPr="00B8103C">
        <w:rPr>
          <w:rFonts w:ascii="Times New Roman" w:hAnsi="Times New Roman" w:cs="Times New Roman"/>
          <w:sz w:val="24"/>
          <w:szCs w:val="24"/>
        </w:rPr>
        <w:t xml:space="preserve"> SNP datasets were retrieved from </w:t>
      </w:r>
      <w:proofErr w:type="spellStart"/>
      <w:r w:rsidR="00196021" w:rsidRPr="00B8103C">
        <w:rPr>
          <w:rFonts w:ascii="Times New Roman" w:hAnsi="Times New Roman" w:cs="Times New Roman"/>
          <w:sz w:val="24"/>
          <w:szCs w:val="24"/>
        </w:rPr>
        <w:t>dbSNP</w:t>
      </w:r>
      <w:proofErr w:type="spellEnd"/>
      <w:r w:rsidR="00196021" w:rsidRPr="00B8103C">
        <w:rPr>
          <w:rFonts w:ascii="Times New Roman" w:hAnsi="Times New Roman" w:cs="Times New Roman"/>
          <w:sz w:val="24"/>
          <w:szCs w:val="24"/>
        </w:rPr>
        <w:t xml:space="preserve">-NCBI, followed by functional impact assessment using multiple prediction tools (SIFT, PolyPhen-2, PROVEAN, etc.). Protein stability was </w:t>
      </w:r>
      <w:proofErr w:type="spellStart"/>
      <w:r w:rsidR="00196021" w:rsidRPr="00B8103C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196021" w:rsidRPr="00B8103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196021" w:rsidRPr="00B8103C">
        <w:rPr>
          <w:rFonts w:ascii="Times New Roman" w:hAnsi="Times New Roman" w:cs="Times New Roman"/>
          <w:sz w:val="24"/>
          <w:szCs w:val="24"/>
        </w:rPr>
        <w:t>MUpro</w:t>
      </w:r>
      <w:proofErr w:type="spellEnd"/>
      <w:r w:rsidR="00196021" w:rsidRPr="00B8103C">
        <w:rPr>
          <w:rFonts w:ascii="Times New Roman" w:hAnsi="Times New Roman" w:cs="Times New Roman"/>
          <w:sz w:val="24"/>
          <w:szCs w:val="24"/>
        </w:rPr>
        <w:t xml:space="preserve">, I-Mutant 2.0, and NetSurfP-3.0, while domain identification was performed using </w:t>
      </w:r>
      <w:proofErr w:type="spellStart"/>
      <w:r w:rsidR="00196021" w:rsidRPr="00B8103C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="00196021" w:rsidRPr="00B8103C">
        <w:rPr>
          <w:rFonts w:ascii="Times New Roman" w:hAnsi="Times New Roman" w:cs="Times New Roman"/>
          <w:sz w:val="24"/>
          <w:szCs w:val="24"/>
        </w:rPr>
        <w:t xml:space="preserve">. Evolutionary and conservation analyses were conducted with MEGA11, </w:t>
      </w:r>
      <w:proofErr w:type="spellStart"/>
      <w:r w:rsidR="00196021" w:rsidRPr="00B8103C">
        <w:rPr>
          <w:rFonts w:ascii="Times New Roman" w:hAnsi="Times New Roman" w:cs="Times New Roman"/>
          <w:sz w:val="24"/>
          <w:szCs w:val="24"/>
        </w:rPr>
        <w:t>Iroki</w:t>
      </w:r>
      <w:proofErr w:type="spellEnd"/>
      <w:r w:rsidR="00196021" w:rsidRPr="00B8103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196021" w:rsidRPr="00B8103C">
        <w:rPr>
          <w:rFonts w:ascii="Times New Roman" w:hAnsi="Times New Roman" w:cs="Times New Roman"/>
          <w:sz w:val="24"/>
          <w:szCs w:val="24"/>
        </w:rPr>
        <w:t>ConSurf</w:t>
      </w:r>
      <w:proofErr w:type="spellEnd"/>
      <w:r w:rsidR="00196021" w:rsidRPr="00B8103C">
        <w:rPr>
          <w:rFonts w:ascii="Times New Roman" w:hAnsi="Times New Roman" w:cs="Times New Roman"/>
          <w:sz w:val="24"/>
          <w:szCs w:val="24"/>
        </w:rPr>
        <w:t xml:space="preserve">. Homology </w:t>
      </w:r>
      <w:proofErr w:type="spellStart"/>
      <w:r w:rsidR="00196021" w:rsidRPr="00B8103C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="00196021" w:rsidRPr="00B8103C">
        <w:rPr>
          <w:rFonts w:ascii="Times New Roman" w:hAnsi="Times New Roman" w:cs="Times New Roman"/>
          <w:sz w:val="24"/>
          <w:szCs w:val="24"/>
        </w:rPr>
        <w:t xml:space="preserve"> and model validation were carried out using SWISS-MODEL, PROCHECK, and ERRAT. Finally, molecular docking and molecular dynamics simulations were performed using </w:t>
      </w:r>
      <w:proofErr w:type="spellStart"/>
      <w:r w:rsidR="00196021" w:rsidRPr="00B8103C">
        <w:rPr>
          <w:rFonts w:ascii="Times New Roman" w:hAnsi="Times New Roman" w:cs="Times New Roman"/>
          <w:sz w:val="24"/>
          <w:szCs w:val="24"/>
        </w:rPr>
        <w:t>PyRx</w:t>
      </w:r>
      <w:proofErr w:type="spellEnd"/>
      <w:r w:rsidR="00196021" w:rsidRPr="00B8103C">
        <w:rPr>
          <w:rFonts w:ascii="Times New Roman" w:hAnsi="Times New Roman" w:cs="Times New Roman"/>
          <w:sz w:val="24"/>
          <w:szCs w:val="24"/>
        </w:rPr>
        <w:t xml:space="preserve"> and Schrödinger.</w:t>
      </w:r>
    </w:p>
    <w:sectPr w:rsidR="00902061" w:rsidRPr="00B8103C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E18F0"/>
    <w:rsid w:val="001E2CB0"/>
    <w:rsid w:val="001F7EC7"/>
    <w:rsid w:val="002278D2"/>
    <w:rsid w:val="00297CB9"/>
    <w:rsid w:val="002C12D9"/>
    <w:rsid w:val="002C6AF3"/>
    <w:rsid w:val="00361502"/>
    <w:rsid w:val="00382E36"/>
    <w:rsid w:val="00387CFC"/>
    <w:rsid w:val="003954AD"/>
    <w:rsid w:val="0049501B"/>
    <w:rsid w:val="004C33A8"/>
    <w:rsid w:val="005270E3"/>
    <w:rsid w:val="00560AF3"/>
    <w:rsid w:val="00563CFD"/>
    <w:rsid w:val="0058536C"/>
    <w:rsid w:val="005A7649"/>
    <w:rsid w:val="005B4495"/>
    <w:rsid w:val="00620296"/>
    <w:rsid w:val="0063527F"/>
    <w:rsid w:val="006366B3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D4887"/>
    <w:rsid w:val="008D4EFF"/>
    <w:rsid w:val="008E565E"/>
    <w:rsid w:val="00902061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44E04"/>
    <w:rsid w:val="00C80ECF"/>
    <w:rsid w:val="00C90C8C"/>
    <w:rsid w:val="00CA096D"/>
    <w:rsid w:val="00CC2629"/>
    <w:rsid w:val="00CD23A7"/>
    <w:rsid w:val="00CD5125"/>
    <w:rsid w:val="00D12312"/>
    <w:rsid w:val="00D32A24"/>
    <w:rsid w:val="00D33B18"/>
    <w:rsid w:val="00D457C3"/>
    <w:rsid w:val="00D92C06"/>
    <w:rsid w:val="00DA7F74"/>
    <w:rsid w:val="00DC05F5"/>
    <w:rsid w:val="00DD3126"/>
    <w:rsid w:val="00DF1A63"/>
    <w:rsid w:val="00E810AF"/>
    <w:rsid w:val="00EB043E"/>
    <w:rsid w:val="00F15CC3"/>
    <w:rsid w:val="00F67F60"/>
    <w:rsid w:val="00F81329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3</cp:revision>
  <dcterms:created xsi:type="dcterms:W3CDTF">2026-01-22T10:58:00Z</dcterms:created>
  <dcterms:modified xsi:type="dcterms:W3CDTF">2026-01-22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